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A2F37" w14:textId="77777777" w:rsidR="00FA0C84" w:rsidRPr="005973F4" w:rsidRDefault="00FA0C84" w:rsidP="00FA0C84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973F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Table 1.</w:t>
      </w:r>
      <w:r w:rsidRPr="005973F4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</w:t>
      </w:r>
      <w:r w:rsidR="005973F4"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The </w:t>
      </w:r>
      <w:r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properties </w:t>
      </w:r>
      <w:r w:rsid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of the media used for cell culture in the 3D T-LAB </w:t>
      </w:r>
      <w:r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>measured at 37</w:t>
      </w:r>
      <w:r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sym w:font="Symbol" w:char="F0B0"/>
      </w:r>
      <w:r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C compared with reported properties of lymphatic fluid </w:t>
      </w:r>
      <w:r w:rsidRPr="005973F4">
        <w:rPr>
          <w:rFonts w:ascii="Arial" w:eastAsia="Times New Roman" w:hAnsi="Arial" w:cs="Arial"/>
          <w:i/>
          <w:iCs/>
          <w:kern w:val="0"/>
          <w:sz w:val="22"/>
          <w:szCs w:val="22"/>
          <w14:ligatures w14:val="none"/>
        </w:rPr>
        <w:t>in vivo.</w:t>
      </w:r>
      <w:r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*Calculated using the dynamic viscosity and density reported by Moore and Bertram (2018) </w:t>
      </w:r>
    </w:p>
    <w:p w14:paraId="3E21F6AB" w14:textId="77777777" w:rsidR="00FA0C84" w:rsidRPr="005973F4" w:rsidRDefault="00FA0C84" w:rsidP="00FA0C84">
      <w:pPr>
        <w:textAlignment w:val="baseline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5973F4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2325"/>
        <w:gridCol w:w="2340"/>
        <w:gridCol w:w="2325"/>
      </w:tblGrid>
      <w:tr w:rsidR="00FA0C84" w:rsidRPr="005973F4" w14:paraId="076A3953" w14:textId="77777777" w:rsidTr="00B175C4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0E5F9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6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hideMark/>
          </w:tcPr>
          <w:p w14:paraId="158351DC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Bioreactor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hideMark/>
          </w:tcPr>
          <w:p w14:paraId="69E81493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In Vivo</w:t>
            </w:r>
          </w:p>
        </w:tc>
      </w:tr>
      <w:tr w:rsidR="00FA0C84" w:rsidRPr="005973F4" w14:paraId="072C0268" w14:textId="77777777" w:rsidTr="00796F41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5EA8A" w14:textId="77777777" w:rsidR="00FA0C84" w:rsidRPr="005973F4" w:rsidRDefault="00FA0C84" w:rsidP="004B3D53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36B40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EG Media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65C26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gular Media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A1F34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ymphatic Fluid</w:t>
            </w:r>
          </w:p>
        </w:tc>
      </w:tr>
      <w:tr w:rsidR="00FA0C84" w:rsidRPr="005973F4" w14:paraId="697DDBD1" w14:textId="77777777" w:rsidTr="00796F41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51491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Kinematic Viscosity (cSt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2CEC6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356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36271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7196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43ABB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22*</w:t>
            </w:r>
          </w:p>
        </w:tc>
      </w:tr>
      <w:tr w:rsidR="00FA0C84" w:rsidRPr="005973F4" w14:paraId="52AE9754" w14:textId="77777777" w:rsidTr="00796F41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6D07F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ynamic Viscosity (cP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95D5F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1308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FD90F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7124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6DC3C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23</w:t>
            </w:r>
          </w:p>
          <w:p w14:paraId="420B9DB9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Moore and Bertram, 2018)</w:t>
            </w:r>
          </w:p>
        </w:tc>
      </w:tr>
      <w:tr w:rsidR="00FA0C84" w:rsidRPr="005973F4" w14:paraId="486FD7D6" w14:textId="77777777" w:rsidTr="00796F41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0492F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ensity (g/cm</w:t>
            </w: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4577B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957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CE77E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899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9B67F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0097</w:t>
            </w:r>
          </w:p>
          <w:p w14:paraId="617B0B5D" w14:textId="77777777" w:rsidR="00FA0C84" w:rsidRPr="005973F4" w:rsidRDefault="00FA0C84" w:rsidP="004B3D53">
            <w:pPr>
              <w:spacing w:beforeAutospacing="1" w:afterAutospacing="1" w:line="276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973F4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Moore and Bertram, 2018)</w:t>
            </w:r>
          </w:p>
        </w:tc>
      </w:tr>
    </w:tbl>
    <w:p w14:paraId="05B7F98C" w14:textId="77777777" w:rsidR="00FA0C84" w:rsidRPr="005973F4" w:rsidRDefault="00FA0C84">
      <w:pPr>
        <w:rPr>
          <w:rFonts w:ascii="Arial" w:hAnsi="Arial" w:cs="Arial"/>
          <w:sz w:val="22"/>
          <w:szCs w:val="22"/>
        </w:rPr>
      </w:pPr>
    </w:p>
    <w:p w14:paraId="7DED2A4D" w14:textId="77777777" w:rsidR="00FA0C84" w:rsidRPr="005973F4" w:rsidRDefault="00FA0C84">
      <w:pPr>
        <w:rPr>
          <w:rFonts w:ascii="Arial" w:hAnsi="Arial" w:cs="Arial"/>
          <w:sz w:val="22"/>
          <w:szCs w:val="22"/>
        </w:rPr>
      </w:pPr>
    </w:p>
    <w:p w14:paraId="0E7CBFE4" w14:textId="77777777" w:rsidR="00EA1C90" w:rsidRPr="005973F4" w:rsidRDefault="00FA0C84">
      <w:pPr>
        <w:rPr>
          <w:rFonts w:ascii="Arial" w:hAnsi="Arial" w:cs="Arial"/>
          <w:b/>
          <w:bCs/>
          <w:sz w:val="22"/>
          <w:szCs w:val="22"/>
        </w:rPr>
      </w:pPr>
      <w:r w:rsidRPr="005973F4"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 w:rsidRPr="005973F4">
        <w:rPr>
          <w:rFonts w:ascii="Arial" w:hAnsi="Arial" w:cs="Arial"/>
          <w:sz w:val="22"/>
          <w:szCs w:val="22"/>
        </w:rPr>
        <w:t xml:space="preserve">Unit equivalency chart. </w:t>
      </w:r>
    </w:p>
    <w:p w14:paraId="62DA414D" w14:textId="77777777" w:rsidR="00FA0C84" w:rsidRPr="005973F4" w:rsidRDefault="00FA0C8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1"/>
        <w:gridCol w:w="2931"/>
        <w:gridCol w:w="3328"/>
      </w:tblGrid>
      <w:tr w:rsidR="00FA0C84" w:rsidRPr="005973F4" w14:paraId="42BF7220" w14:textId="77777777" w:rsidTr="00B175C4">
        <w:tc>
          <w:tcPr>
            <w:tcW w:w="3091" w:type="dxa"/>
            <w:shd w:val="clear" w:color="auto" w:fill="D9D9D9" w:themeFill="background1" w:themeFillShade="D9"/>
          </w:tcPr>
          <w:p w14:paraId="6A081F01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3F4">
              <w:rPr>
                <w:rFonts w:ascii="Arial" w:hAnsi="Arial" w:cs="Arial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6259" w:type="dxa"/>
            <w:gridSpan w:val="2"/>
            <w:shd w:val="clear" w:color="auto" w:fill="D9D9D9" w:themeFill="background1" w:themeFillShade="D9"/>
          </w:tcPr>
          <w:p w14:paraId="549A691D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3F4">
              <w:rPr>
                <w:rFonts w:ascii="Arial" w:hAnsi="Arial" w:cs="Arial"/>
                <w:b/>
                <w:bCs/>
                <w:sz w:val="22"/>
                <w:szCs w:val="22"/>
              </w:rPr>
              <w:t>Equivalent Unit</w:t>
            </w:r>
          </w:p>
        </w:tc>
      </w:tr>
      <w:tr w:rsidR="00FA0C84" w:rsidRPr="005973F4" w14:paraId="74FE9ACD" w14:textId="77777777" w:rsidTr="00FA0C84">
        <w:tc>
          <w:tcPr>
            <w:tcW w:w="3091" w:type="dxa"/>
          </w:tcPr>
          <w:p w14:paraId="458A0161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cP</w:t>
            </w:r>
          </w:p>
        </w:tc>
        <w:tc>
          <w:tcPr>
            <w:tcW w:w="2931" w:type="dxa"/>
          </w:tcPr>
          <w:p w14:paraId="5A63B237" w14:textId="77777777" w:rsidR="00FA0C84" w:rsidRPr="005973F4" w:rsidRDefault="00060C31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0.01</w:t>
            </w:r>
            <w:r w:rsidR="00FA0C84" w:rsidRPr="005973F4">
              <w:rPr>
                <w:rFonts w:ascii="Arial" w:hAnsi="Arial" w:cs="Arial"/>
                <w:sz w:val="22"/>
                <w:szCs w:val="22"/>
              </w:rPr>
              <w:t xml:space="preserve"> g/cm-s</w:t>
            </w:r>
          </w:p>
        </w:tc>
        <w:tc>
          <w:tcPr>
            <w:tcW w:w="3328" w:type="dxa"/>
          </w:tcPr>
          <w:p w14:paraId="3DB8C8DD" w14:textId="77777777" w:rsidR="00FA0C84" w:rsidRPr="005973F4" w:rsidRDefault="00060C31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0.00</w:t>
            </w:r>
            <w:r w:rsidR="00FA0C84" w:rsidRPr="005973F4">
              <w:rPr>
                <w:rFonts w:ascii="Arial" w:hAnsi="Arial" w:cs="Arial"/>
                <w:sz w:val="22"/>
                <w:szCs w:val="22"/>
              </w:rPr>
              <w:t>1 Pa*s</w:t>
            </w:r>
          </w:p>
        </w:tc>
      </w:tr>
      <w:tr w:rsidR="00FA0C84" w:rsidRPr="005973F4" w14:paraId="424C9784" w14:textId="77777777" w:rsidTr="00EB7BC2">
        <w:tc>
          <w:tcPr>
            <w:tcW w:w="3091" w:type="dxa"/>
          </w:tcPr>
          <w:p w14:paraId="6685A67A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dyne/cm</w:t>
            </w:r>
            <w:r w:rsidRPr="005973F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305087D7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0.1 Pa</w:t>
            </w:r>
          </w:p>
        </w:tc>
        <w:tc>
          <w:tcPr>
            <w:tcW w:w="332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C77FDB4" w14:textId="77777777" w:rsidR="00FA0C84" w:rsidRPr="005973F4" w:rsidRDefault="00FA0C84" w:rsidP="00FA0C8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0C84" w:rsidRPr="005973F4" w14:paraId="1DB97D0F" w14:textId="77777777" w:rsidTr="00EB7BC2">
        <w:tc>
          <w:tcPr>
            <w:tcW w:w="3091" w:type="dxa"/>
          </w:tcPr>
          <w:p w14:paraId="0F5D747A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cSt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0F4A37C7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mm</w:t>
            </w:r>
            <w:r w:rsidRPr="005973F4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973F4">
              <w:rPr>
                <w:rFonts w:ascii="Arial" w:hAnsi="Arial" w:cs="Arial"/>
                <w:sz w:val="22"/>
                <w:szCs w:val="22"/>
              </w:rPr>
              <w:t>/s</w:t>
            </w:r>
          </w:p>
        </w:tc>
        <w:tc>
          <w:tcPr>
            <w:tcW w:w="332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D4A7D66" w14:textId="77777777" w:rsidR="00FA0C84" w:rsidRPr="005973F4" w:rsidRDefault="00FA0C84" w:rsidP="00FA0C8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0C84" w:rsidRPr="005973F4" w14:paraId="52D4F477" w14:textId="77777777" w:rsidTr="00EB7BC2">
        <w:tc>
          <w:tcPr>
            <w:tcW w:w="3091" w:type="dxa"/>
          </w:tcPr>
          <w:p w14:paraId="6FFF7B78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g/mL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37308E53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g/cm</w:t>
            </w:r>
            <w:r w:rsidRPr="005973F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328" w:type="dxa"/>
            <w:tcBorders>
              <w:top w:val="single" w:sz="4" w:space="0" w:color="auto"/>
            </w:tcBorders>
            <w:shd w:val="clear" w:color="auto" w:fill="000000" w:themeFill="text1"/>
          </w:tcPr>
          <w:p w14:paraId="5CD0D700" w14:textId="77777777" w:rsidR="00FA0C84" w:rsidRPr="005973F4" w:rsidRDefault="00FA0C84" w:rsidP="00FA0C8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0C84" w:rsidRPr="005973F4" w14:paraId="7BEE7E60" w14:textId="77777777" w:rsidTr="00FA0C84">
        <w:tc>
          <w:tcPr>
            <w:tcW w:w="3091" w:type="dxa"/>
          </w:tcPr>
          <w:p w14:paraId="4EB34E6C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>1 rpm</w:t>
            </w:r>
          </w:p>
        </w:tc>
        <w:tc>
          <w:tcPr>
            <w:tcW w:w="2931" w:type="dxa"/>
          </w:tcPr>
          <w:p w14:paraId="4FD4733A" w14:textId="77777777" w:rsidR="00FA0C84" w:rsidRPr="005973F4" w:rsidRDefault="00000000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π</m:t>
                  </m:r>
                </m:num>
                <m:den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30</m:t>
                  </m:r>
                </m:den>
              </m:f>
            </m:oMath>
            <w:r w:rsidR="00FA0C84" w:rsidRPr="005973F4">
              <w:rPr>
                <w:rFonts w:ascii="Arial" w:hAnsi="Arial" w:cs="Arial"/>
                <w:sz w:val="22"/>
                <w:szCs w:val="22"/>
              </w:rPr>
              <w:t xml:space="preserve"> rad/s</w:t>
            </w:r>
          </w:p>
        </w:tc>
        <w:tc>
          <w:tcPr>
            <w:tcW w:w="3328" w:type="dxa"/>
            <w:shd w:val="clear" w:color="auto" w:fill="FFFFFF" w:themeFill="background1"/>
          </w:tcPr>
          <w:p w14:paraId="24556ACA" w14:textId="77777777" w:rsidR="00FA0C84" w:rsidRPr="005973F4" w:rsidRDefault="00FA0C84" w:rsidP="00FA0C84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73F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973F4">
              <w:rPr>
                <w:rFonts w:ascii="Arial" w:hAnsi="Arial" w:cs="Arial"/>
                <w:sz w:val="22"/>
                <w:szCs w:val="22"/>
              </w:rPr>
              <w:sym w:font="Symbol" w:char="F0BB"/>
            </w:r>
            <w:r w:rsidRPr="005973F4">
              <w:rPr>
                <w:rFonts w:ascii="Arial" w:hAnsi="Arial" w:cs="Arial"/>
                <w:sz w:val="22"/>
                <w:szCs w:val="22"/>
              </w:rPr>
              <w:t xml:space="preserve"> 0.1047 rad/s</w:t>
            </w:r>
          </w:p>
        </w:tc>
      </w:tr>
    </w:tbl>
    <w:p w14:paraId="07733585" w14:textId="77777777" w:rsidR="00FA0C84" w:rsidRDefault="00FA0C84">
      <w:pPr>
        <w:rPr>
          <w:rFonts w:ascii="Arial" w:hAnsi="Arial" w:cs="Arial"/>
          <w:sz w:val="22"/>
          <w:szCs w:val="22"/>
        </w:rPr>
      </w:pPr>
    </w:p>
    <w:p w14:paraId="07AAF440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0A86B122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5602C7E8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1A8F2013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25FBFAB8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56CF2DB2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09D5406A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1A65019A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533AB7AD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78EC1F88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4F4B0DEB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7DE490C6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55AE985F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0E88389A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0A2B95D0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52EC5ECF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3FAED8CB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2101B5E3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233FDC3B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1FFC818B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3CAE1F2A" w14:textId="4889695F" w:rsidR="006662C8" w:rsidRDefault="006662C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 Methods</w:t>
      </w:r>
    </w:p>
    <w:p w14:paraId="34701675" w14:textId="77777777" w:rsidR="006662C8" w:rsidRDefault="006662C8">
      <w:pPr>
        <w:rPr>
          <w:rFonts w:ascii="Arial" w:hAnsi="Arial" w:cs="Arial"/>
          <w:sz w:val="22"/>
          <w:szCs w:val="22"/>
        </w:rPr>
      </w:pPr>
    </w:p>
    <w:p w14:paraId="78BAA136" w14:textId="77777777" w:rsidR="006662C8" w:rsidRPr="005F5E5B" w:rsidRDefault="006662C8" w:rsidP="006662C8">
      <w:pPr>
        <w:pStyle w:val="Heading2"/>
        <w:spacing w:before="0" w:after="0"/>
        <w:rPr>
          <w:rFonts w:ascii="Arial" w:hAnsi="Arial" w:cs="Arial"/>
          <w:color w:val="auto"/>
          <w:sz w:val="22"/>
          <w:szCs w:val="22"/>
        </w:rPr>
      </w:pPr>
      <w:r w:rsidRPr="005F5E5B">
        <w:rPr>
          <w:rFonts w:ascii="Arial" w:hAnsi="Arial" w:cs="Arial"/>
          <w:color w:val="auto"/>
          <w:sz w:val="22"/>
          <w:szCs w:val="22"/>
        </w:rPr>
        <w:t xml:space="preserve">Cell Culture </w:t>
      </w:r>
    </w:p>
    <w:p w14:paraId="2AC79C64" w14:textId="77777777" w:rsidR="006662C8" w:rsidRDefault="006662C8" w:rsidP="006662C8">
      <w:pPr>
        <w:pStyle w:val="Text"/>
        <w:spacing w:after="240"/>
        <w:ind w:firstLine="0"/>
        <w:rPr>
          <w:rFonts w:ascii="Arial" w:hAnsi="Arial" w:cs="Arial"/>
          <w:sz w:val="22"/>
          <w:szCs w:val="22"/>
        </w:rPr>
      </w:pPr>
      <w:r w:rsidRPr="005F5E5B">
        <w:rPr>
          <w:rFonts w:ascii="Arial" w:hAnsi="Arial" w:cs="Arial"/>
          <w:sz w:val="22"/>
          <w:szCs w:val="22"/>
        </w:rPr>
        <w:t xml:space="preserve">Human breast carcinoma cells MDA-MB-231 (ATCC), human inflammatory breast cancer (IBC) patient-derived treatment naïve cell line SUM149 (triple negative), and patient derived explant (PDX) cell line MDA-IBC3 (negative for hormone receptors but overexpress human epidermal growth factor receptor 2/HER2; kindly gifted by Dr. Woodward) </w:t>
      </w:r>
      <w:r w:rsidRPr="005F5E5B">
        <w:rPr>
          <w:rFonts w:ascii="Arial" w:hAnsi="Arial" w:cs="Arial"/>
          <w:sz w:val="22"/>
          <w:szCs w:val="22"/>
        </w:rPr>
        <w:fldChar w:fldCharType="begin">
          <w:fldData xml:space="preserve">PEVuZE5vdGU+PENpdGU+PEF1dGhvcj5XaWxsaWFtczwvQXV0aG9yPjxZZWFyPjIwMTM8L1llYXI+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</w:fldData>
        </w:fldChar>
      </w:r>
      <w:r w:rsidRPr="005F5E5B">
        <w:rPr>
          <w:rFonts w:ascii="Arial" w:hAnsi="Arial" w:cs="Arial"/>
          <w:sz w:val="22"/>
          <w:szCs w:val="22"/>
        </w:rPr>
        <w:instrText xml:space="preserve"> ADDIN EN.CITE </w:instrText>
      </w:r>
      <w:r w:rsidRPr="005F5E5B">
        <w:rPr>
          <w:rFonts w:ascii="Arial" w:hAnsi="Arial" w:cs="Arial"/>
          <w:sz w:val="22"/>
          <w:szCs w:val="22"/>
        </w:rPr>
        <w:fldChar w:fldCharType="begin">
          <w:fldData xml:space="preserve">PEVuZE5vdGU+PENpdGU+PEF1dGhvcj5XaWxsaWFtczwvQXV0aG9yPjxZZWFyPjIwMTM8L1llYXI+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</w:fldData>
        </w:fldChar>
      </w:r>
      <w:r w:rsidRPr="005F5E5B">
        <w:rPr>
          <w:rFonts w:ascii="Arial" w:hAnsi="Arial" w:cs="Arial"/>
          <w:sz w:val="22"/>
          <w:szCs w:val="22"/>
        </w:rPr>
        <w:instrText xml:space="preserve"> ADDIN EN.CITE.DATA </w:instrText>
      </w:r>
      <w:r w:rsidRPr="005F5E5B">
        <w:rPr>
          <w:rFonts w:ascii="Arial" w:hAnsi="Arial" w:cs="Arial"/>
          <w:sz w:val="22"/>
          <w:szCs w:val="22"/>
        </w:rPr>
      </w:r>
      <w:r w:rsidRPr="005F5E5B">
        <w:rPr>
          <w:rFonts w:ascii="Arial" w:hAnsi="Arial" w:cs="Arial"/>
          <w:sz w:val="22"/>
          <w:szCs w:val="22"/>
        </w:rPr>
        <w:fldChar w:fldCharType="end"/>
      </w:r>
      <w:r w:rsidRPr="005F5E5B">
        <w:rPr>
          <w:rFonts w:ascii="Arial" w:hAnsi="Arial" w:cs="Arial"/>
          <w:sz w:val="22"/>
          <w:szCs w:val="22"/>
        </w:rPr>
      </w:r>
      <w:r w:rsidRPr="005F5E5B">
        <w:rPr>
          <w:rFonts w:ascii="Arial" w:hAnsi="Arial" w:cs="Arial"/>
          <w:sz w:val="22"/>
          <w:szCs w:val="22"/>
        </w:rPr>
        <w:fldChar w:fldCharType="separate"/>
      </w:r>
      <w:r w:rsidRPr="005F5E5B">
        <w:rPr>
          <w:rFonts w:ascii="Arial" w:hAnsi="Arial" w:cs="Arial"/>
          <w:noProof/>
          <w:sz w:val="22"/>
          <w:szCs w:val="22"/>
        </w:rPr>
        <w:t>[22]</w:t>
      </w:r>
      <w:r w:rsidRPr="005F5E5B"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</w:t>
      </w:r>
      <w:r w:rsidRPr="005F5E5B">
        <w:rPr>
          <w:rFonts w:ascii="Arial" w:hAnsi="Arial" w:cs="Arial"/>
          <w:sz w:val="22"/>
          <w:szCs w:val="22"/>
        </w:rPr>
        <w:t>Adult human dermal lymphatic endothelial cells (HDLEC) (</w:t>
      </w:r>
      <w:proofErr w:type="spellStart"/>
      <w:r w:rsidRPr="005F5E5B">
        <w:rPr>
          <w:rFonts w:ascii="Arial" w:hAnsi="Arial" w:cs="Arial"/>
          <w:sz w:val="22"/>
          <w:szCs w:val="22"/>
        </w:rPr>
        <w:t>Promocell</w:t>
      </w:r>
      <w:proofErr w:type="spellEnd"/>
      <w:r w:rsidRPr="005F5E5B">
        <w:rPr>
          <w:rFonts w:ascii="Arial" w:hAnsi="Arial" w:cs="Arial"/>
          <w:sz w:val="22"/>
          <w:szCs w:val="22"/>
        </w:rPr>
        <w:t>, Germany) were cultured in the Endothelial Cell Growth Medium MV 2 (catalog #C-12217;) with supplement mix (catalog #C-22022) according to manufacturer instructions. All cell cultures utilized in this study were maintained at 5% CO</w:t>
      </w:r>
      <w:r w:rsidRPr="005F5E5B">
        <w:rPr>
          <w:rFonts w:ascii="Arial" w:hAnsi="Arial" w:cs="Arial"/>
          <w:sz w:val="22"/>
          <w:szCs w:val="22"/>
          <w:vertAlign w:val="subscript"/>
        </w:rPr>
        <w:t>2</w:t>
      </w:r>
      <w:r w:rsidRPr="005F5E5B">
        <w:rPr>
          <w:rFonts w:ascii="Arial" w:hAnsi="Arial" w:cs="Arial"/>
          <w:sz w:val="22"/>
          <w:szCs w:val="22"/>
        </w:rPr>
        <w:t xml:space="preserve"> atmosphere and 37°C. All cell lines underwent recent STR profiling, and low passage numbers were used for all experiments. </w:t>
      </w:r>
    </w:p>
    <w:p w14:paraId="46C760E6" w14:textId="27EA73DE" w:rsidR="006662C8" w:rsidRPr="001C51B9" w:rsidRDefault="006662C8" w:rsidP="006662C8">
      <w:pPr>
        <w:pStyle w:val="Text"/>
        <w:ind w:firstLine="0"/>
        <w:rPr>
          <w:rFonts w:ascii="Arial" w:hAnsi="Arial" w:cs="Arial"/>
          <w:sz w:val="22"/>
          <w:szCs w:val="22"/>
        </w:rPr>
      </w:pPr>
      <w:r w:rsidRPr="001C51B9">
        <w:rPr>
          <w:rFonts w:ascii="Arial" w:hAnsi="Arial" w:cs="Arial"/>
          <w:sz w:val="22"/>
          <w:szCs w:val="22"/>
        </w:rPr>
        <w:t xml:space="preserve">Imaging </w:t>
      </w:r>
    </w:p>
    <w:p w14:paraId="69DD36B6" w14:textId="037902C0" w:rsidR="006662C8" w:rsidRPr="00324552" w:rsidRDefault="006662C8" w:rsidP="006662C8">
      <w:pPr>
        <w:pStyle w:val="Text"/>
        <w:ind w:firstLine="0"/>
        <w:rPr>
          <w:rFonts w:ascii="Arial" w:hAnsi="Arial" w:cs="Arial"/>
          <w:sz w:val="22"/>
          <w:szCs w:val="22"/>
        </w:rPr>
      </w:pPr>
      <w:r w:rsidRPr="001C51B9">
        <w:rPr>
          <w:rFonts w:ascii="Arial" w:hAnsi="Arial" w:cs="Arial"/>
          <w:sz w:val="22"/>
          <w:szCs w:val="22"/>
        </w:rPr>
        <w:t xml:space="preserve">After 24, 48, and 72 hours, z-stack images of the </w:t>
      </w:r>
      <w:proofErr w:type="spellStart"/>
      <w:r w:rsidRPr="001C51B9">
        <w:rPr>
          <w:rFonts w:ascii="Arial" w:hAnsi="Arial" w:cs="Arial"/>
          <w:sz w:val="22"/>
          <w:szCs w:val="22"/>
        </w:rPr>
        <w:t>transwell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 membrane were taken using the automated mode of the 20X objective in an EVOS M7000 inverted microscope (</w:t>
      </w:r>
      <w:proofErr w:type="spellStart"/>
      <w:r w:rsidRPr="001C51B9">
        <w:rPr>
          <w:rFonts w:ascii="Arial" w:hAnsi="Arial" w:cs="Arial"/>
          <w:sz w:val="22"/>
          <w:szCs w:val="22"/>
        </w:rPr>
        <w:t>ThermoFisher</w:t>
      </w:r>
      <w:proofErr w:type="spellEnd"/>
      <w:r w:rsidRPr="001C51B9">
        <w:rPr>
          <w:rFonts w:ascii="Arial" w:hAnsi="Arial" w:cs="Arial"/>
          <w:sz w:val="22"/>
          <w:szCs w:val="22"/>
        </w:rPr>
        <w:t>, Cincinnati, OH) to track the seeded tumor cells invading through the collagen layer in the membrane.</w:t>
      </w:r>
    </w:p>
    <w:p w14:paraId="5F6C7052" w14:textId="6D83BEA6" w:rsidR="006662C8" w:rsidRPr="005F5E5B" w:rsidRDefault="006662C8" w:rsidP="006662C8">
      <w:pPr>
        <w:pStyle w:val="Text"/>
        <w:ind w:firstLine="0"/>
        <w:rPr>
          <w:rFonts w:ascii="Arial" w:hAnsi="Arial" w:cs="Arial"/>
          <w:sz w:val="22"/>
          <w:szCs w:val="22"/>
        </w:rPr>
      </w:pPr>
      <w:r w:rsidRPr="00324552">
        <w:rPr>
          <w:rFonts w:ascii="Arial" w:hAnsi="Arial" w:cs="Arial"/>
          <w:sz w:val="22"/>
          <w:szCs w:val="22"/>
        </w:rPr>
        <w:t xml:space="preserve">For emboli imaging experiment, the collected tumor emboli </w:t>
      </w:r>
      <w:r w:rsidRPr="001C51B9">
        <w:rPr>
          <w:rFonts w:ascii="Arial" w:hAnsi="Arial" w:cs="Arial"/>
          <w:sz w:val="22"/>
          <w:szCs w:val="22"/>
        </w:rPr>
        <w:t xml:space="preserve">were centrifuged at 1600 rpm for 4 minutes, resuspended in 100 </w:t>
      </w:r>
      <w:proofErr w:type="spellStart"/>
      <w:r w:rsidRPr="001C51B9">
        <w:rPr>
          <w:rFonts w:ascii="Arial" w:hAnsi="Arial" w:cs="Arial"/>
          <w:sz w:val="22"/>
          <w:szCs w:val="22"/>
        </w:rPr>
        <w:t>μL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 of cold DPBS, and stained with Trihydrochloride, Trihydrate/Hoechst 33342 (</w:t>
      </w:r>
      <w:proofErr w:type="spellStart"/>
      <w:r w:rsidRPr="001C51B9">
        <w:rPr>
          <w:rFonts w:ascii="Arial" w:hAnsi="Arial" w:cs="Arial"/>
          <w:sz w:val="22"/>
          <w:szCs w:val="22"/>
        </w:rPr>
        <w:t>ThermoFisher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, Bend, OR) for 30 minutes and imaged using a Zeiss 880 inverted confocal microscope (Zeiss, Germany) with a </w:t>
      </w:r>
      <w:proofErr w:type="spellStart"/>
      <w:r w:rsidRPr="001C51B9">
        <w:rPr>
          <w:rFonts w:ascii="Arial" w:hAnsi="Arial" w:cs="Arial"/>
          <w:sz w:val="22"/>
          <w:szCs w:val="22"/>
        </w:rPr>
        <w:t>Märzhäuser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 linearly encoded </w:t>
      </w:r>
      <w:proofErr w:type="spellStart"/>
      <w:r w:rsidRPr="001C51B9">
        <w:rPr>
          <w:rFonts w:ascii="Arial" w:hAnsi="Arial" w:cs="Arial"/>
          <w:sz w:val="22"/>
          <w:szCs w:val="22"/>
        </w:rPr>
        <w:t>x,y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 stage, and a 20X (NA 0.8) with 0.6 optical zoom apochromatic objective (Montero Llopis, Senft et al. 2021).</w:t>
      </w:r>
    </w:p>
    <w:p w14:paraId="2B187F69" w14:textId="77777777" w:rsidR="006662C8" w:rsidRPr="001C51B9" w:rsidRDefault="006662C8" w:rsidP="006662C8">
      <w:pPr>
        <w:pStyle w:val="Text"/>
        <w:spacing w:after="240"/>
        <w:ind w:firstLine="0"/>
        <w:rPr>
          <w:rFonts w:ascii="Arial" w:hAnsi="Arial" w:cs="Arial"/>
          <w:sz w:val="22"/>
          <w:szCs w:val="22"/>
        </w:rPr>
      </w:pPr>
    </w:p>
    <w:p w14:paraId="6688D82E" w14:textId="77777777" w:rsidR="006662C8" w:rsidRPr="001C51B9" w:rsidRDefault="006662C8" w:rsidP="006662C8">
      <w:pPr>
        <w:pStyle w:val="Text"/>
        <w:ind w:firstLine="0"/>
        <w:rPr>
          <w:rFonts w:ascii="Arial" w:hAnsi="Arial" w:cs="Arial"/>
          <w:sz w:val="22"/>
          <w:szCs w:val="22"/>
        </w:rPr>
      </w:pPr>
      <w:bookmarkStart w:id="0" w:name="_Hlk217045844"/>
      <w:r w:rsidRPr="001C51B9">
        <w:rPr>
          <w:rFonts w:ascii="Arial" w:hAnsi="Arial" w:cs="Arial"/>
          <w:sz w:val="22"/>
          <w:szCs w:val="22"/>
        </w:rPr>
        <w:t>Quantitative Viability Assays</w:t>
      </w:r>
    </w:p>
    <w:bookmarkEnd w:id="0"/>
    <w:p w14:paraId="2ADA446A" w14:textId="1CC09E9C" w:rsidR="006662C8" w:rsidRDefault="006662C8" w:rsidP="006662C8">
      <w:pPr>
        <w:pStyle w:val="Text"/>
        <w:spacing w:after="240"/>
        <w:ind w:firstLine="0"/>
        <w:rPr>
          <w:rFonts w:ascii="Arial" w:hAnsi="Arial" w:cs="Arial"/>
          <w:sz w:val="22"/>
          <w:szCs w:val="22"/>
        </w:rPr>
      </w:pPr>
      <w:r w:rsidRPr="001C51B9">
        <w:rPr>
          <w:rFonts w:ascii="Arial" w:hAnsi="Arial" w:cs="Arial"/>
          <w:sz w:val="22"/>
          <w:szCs w:val="22"/>
        </w:rPr>
        <w:t xml:space="preserve">For quantitative viability experiments, media atop the collagen layer were collected at different time points in a microcentrifuge tube without touching the membrane in the upper chamber. The insert was rinsed gently with 0.1 mL PBS, and the rinse liquid was </w:t>
      </w:r>
      <w:proofErr w:type="gramStart"/>
      <w:r w:rsidRPr="001C51B9">
        <w:rPr>
          <w:rFonts w:ascii="Arial" w:hAnsi="Arial" w:cs="Arial"/>
          <w:sz w:val="22"/>
          <w:szCs w:val="22"/>
        </w:rPr>
        <w:t>transferred</w:t>
      </w:r>
      <w:proofErr w:type="gramEnd"/>
      <w:r w:rsidRPr="001C51B9">
        <w:rPr>
          <w:rFonts w:ascii="Arial" w:hAnsi="Arial" w:cs="Arial"/>
          <w:sz w:val="22"/>
          <w:szCs w:val="22"/>
        </w:rPr>
        <w:t xml:space="preserve"> the same tube as the collected media. Then, 0.1 mL trypsin/EDTA was added, and inserts were incubated at 37°C for 10-15 minutes to break up and dissolve the collagen layer and any cells attached to the </w:t>
      </w:r>
      <w:proofErr w:type="spellStart"/>
      <w:r w:rsidRPr="001C51B9">
        <w:rPr>
          <w:rFonts w:ascii="Arial" w:hAnsi="Arial" w:cs="Arial"/>
          <w:sz w:val="22"/>
          <w:szCs w:val="22"/>
        </w:rPr>
        <w:t>transwell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. Dissociated cells were then transferred to the same tube as the media and rinse liquid. Collected cell solutions were centrifuged at 1600 rpm for 4 minutes, and the pellet was resuspended in 100 </w:t>
      </w:r>
      <w:proofErr w:type="spellStart"/>
      <w:r w:rsidRPr="001C51B9">
        <w:rPr>
          <w:rFonts w:ascii="Arial" w:hAnsi="Arial" w:cs="Arial"/>
          <w:sz w:val="22"/>
          <w:szCs w:val="22"/>
        </w:rPr>
        <w:t>μL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 of cold DPBS. A 10 µL aliquot of the cell mixture was resuspended in an equal volume of 0.4% trypan blue solution and 10 </w:t>
      </w:r>
      <w:proofErr w:type="spellStart"/>
      <w:r w:rsidRPr="001C51B9">
        <w:rPr>
          <w:rFonts w:ascii="Arial" w:hAnsi="Arial" w:cs="Arial"/>
          <w:sz w:val="22"/>
          <w:szCs w:val="22"/>
        </w:rPr>
        <w:t>μL</w:t>
      </w:r>
      <w:proofErr w:type="spellEnd"/>
      <w:r w:rsidRPr="001C51B9">
        <w:rPr>
          <w:rFonts w:ascii="Arial" w:hAnsi="Arial" w:cs="Arial"/>
          <w:sz w:val="22"/>
          <w:szCs w:val="22"/>
        </w:rPr>
        <w:t xml:space="preserve"> of the resultant mixture was subjected to cell count (blue vs. unstained cells) using a hemocytometer. Percent cell viability was assessed as # non-stained / total cells (x100).</w:t>
      </w:r>
    </w:p>
    <w:p w14:paraId="4CF1ED05" w14:textId="77777777" w:rsidR="006662C8" w:rsidRPr="006662C8" w:rsidRDefault="006662C8">
      <w:pPr>
        <w:rPr>
          <w:rFonts w:ascii="Arial" w:hAnsi="Arial" w:cs="Arial"/>
          <w:b/>
          <w:bCs/>
          <w:sz w:val="22"/>
          <w:szCs w:val="22"/>
        </w:rPr>
      </w:pPr>
    </w:p>
    <w:sectPr w:rsidR="006662C8" w:rsidRPr="006662C8" w:rsidSect="00294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C84"/>
    <w:rsid w:val="00021210"/>
    <w:rsid w:val="00060C31"/>
    <w:rsid w:val="00097347"/>
    <w:rsid w:val="000B7D95"/>
    <w:rsid w:val="001148B5"/>
    <w:rsid w:val="001158C2"/>
    <w:rsid w:val="0015693A"/>
    <w:rsid w:val="00186EE2"/>
    <w:rsid w:val="001C4657"/>
    <w:rsid w:val="00294321"/>
    <w:rsid w:val="002F7696"/>
    <w:rsid w:val="00324552"/>
    <w:rsid w:val="00373DFD"/>
    <w:rsid w:val="003A6116"/>
    <w:rsid w:val="004927D2"/>
    <w:rsid w:val="004A3FD9"/>
    <w:rsid w:val="004B3D53"/>
    <w:rsid w:val="00534724"/>
    <w:rsid w:val="00545DD1"/>
    <w:rsid w:val="005852DB"/>
    <w:rsid w:val="0059027E"/>
    <w:rsid w:val="005973F4"/>
    <w:rsid w:val="005D60FD"/>
    <w:rsid w:val="006662C8"/>
    <w:rsid w:val="007C3806"/>
    <w:rsid w:val="007E2027"/>
    <w:rsid w:val="00813254"/>
    <w:rsid w:val="00867F76"/>
    <w:rsid w:val="008733E5"/>
    <w:rsid w:val="008F0915"/>
    <w:rsid w:val="009D7670"/>
    <w:rsid w:val="00A03C0D"/>
    <w:rsid w:val="00A056CD"/>
    <w:rsid w:val="00A732A7"/>
    <w:rsid w:val="00AF6D4D"/>
    <w:rsid w:val="00B04FD6"/>
    <w:rsid w:val="00B175C4"/>
    <w:rsid w:val="00B41A02"/>
    <w:rsid w:val="00B41BD5"/>
    <w:rsid w:val="00B55DBC"/>
    <w:rsid w:val="00B75165"/>
    <w:rsid w:val="00C23479"/>
    <w:rsid w:val="00C33173"/>
    <w:rsid w:val="00C66F62"/>
    <w:rsid w:val="00CE6113"/>
    <w:rsid w:val="00D06E57"/>
    <w:rsid w:val="00DB1B02"/>
    <w:rsid w:val="00DD586F"/>
    <w:rsid w:val="00E400D0"/>
    <w:rsid w:val="00EA0E85"/>
    <w:rsid w:val="00EA1C90"/>
    <w:rsid w:val="00EB7BC2"/>
    <w:rsid w:val="00F22E1E"/>
    <w:rsid w:val="00F36B27"/>
    <w:rsid w:val="00F41DBC"/>
    <w:rsid w:val="00F6245E"/>
    <w:rsid w:val="00FA0C84"/>
    <w:rsid w:val="00FB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7DB7B"/>
  <w15:chartTrackingRefBased/>
  <w15:docId w15:val="{DEF6AD5D-2E74-7943-9E11-66E90A2A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2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0C84"/>
    <w:rPr>
      <w:color w:val="666666"/>
    </w:rPr>
  </w:style>
  <w:style w:type="character" w:customStyle="1" w:styleId="Heading2Char">
    <w:name w:val="Heading 2 Char"/>
    <w:basedOn w:val="DefaultParagraphFont"/>
    <w:link w:val="Heading2"/>
    <w:uiPriority w:val="9"/>
    <w:rsid w:val="00666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ext">
    <w:name w:val="Text"/>
    <w:basedOn w:val="Normal"/>
    <w:link w:val="TextChar"/>
    <w:rsid w:val="006662C8"/>
    <w:pPr>
      <w:widowControl w:val="0"/>
      <w:spacing w:line="252" w:lineRule="auto"/>
      <w:ind w:firstLine="202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Char">
    <w:name w:val="Text Char"/>
    <w:basedOn w:val="DefaultParagraphFont"/>
    <w:link w:val="Text"/>
    <w:rsid w:val="006662C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Way</dc:creator>
  <cp:keywords/>
  <dc:description/>
  <cp:lastModifiedBy>Pai, Pritha</cp:lastModifiedBy>
  <cp:revision>10</cp:revision>
  <dcterms:created xsi:type="dcterms:W3CDTF">2024-05-23T14:28:00Z</dcterms:created>
  <dcterms:modified xsi:type="dcterms:W3CDTF">2025-12-20T01:49:00Z</dcterms:modified>
</cp:coreProperties>
</file>